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5647690" cy="5155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690" cy="515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Start w:id="0" w:name="OLE_LINK1"/>
      <w:bookmarkStart w:id="1" w:name="OLE_LINK1"/>
      <w:bookmarkEnd w:id="1"/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Fig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easurement of IL-17 cytokine in supernatants of human PBMCs of immunized (group A) and naïve (group B) donors stimulated with recombinant Pla [5 µg/ml]. An identical data set was used to draw a corresponding panel on Fig 1, where bars represented the median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terquartile range calculated from quadruplicates. Here, the same data are shown as mean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D.  Statistically significant differences between the groups are indicated by *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2" w:name="OLE_LINK1"/>
      <w:bookmarkStart w:id="3" w:name="OLE_LINK1"/>
      <w:bookmarkEnd w:id="3"/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6T12:35:00Z</dcterms:created>
  <dc:creator>Usr</dc:creator>
  <dc:description/>
  <dc:language>en-US</dc:language>
  <cp:lastModifiedBy>Фёдорова Валентина Анатольевна</cp:lastModifiedBy>
  <dcterms:modified xsi:type="dcterms:W3CDTF">2018-04-16T12:36:00Z</dcterms:modified>
  <cp:revision>3</cp:revision>
  <dc:subject/>
  <dc:title/>
</cp:coreProperties>
</file>